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94A" w:rsidRDefault="001A6FC0" w:rsidP="006E294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1A6F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o what extent are </w:t>
      </w:r>
      <w:proofErr w:type="spellStart"/>
      <w:r w:rsidRPr="001A6F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ephippia</w:t>
      </w:r>
      <w:proofErr w:type="spellEnd"/>
      <w:r w:rsidRPr="001A6F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of Mexican </w:t>
      </w:r>
      <w:proofErr w:type="spellStart"/>
      <w:r w:rsidRPr="001A6F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nomopoda</w:t>
      </w:r>
      <w:proofErr w:type="spellEnd"/>
      <w:r w:rsidRPr="001A6F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proofErr w:type="spellStart"/>
      <w:r w:rsidRPr="001A6F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rustacea</w:t>
      </w:r>
      <w:proofErr w:type="spellEnd"/>
      <w:r w:rsidRPr="001A6F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, </w:t>
      </w:r>
      <w:proofErr w:type="spellStart"/>
      <w:r w:rsidRPr="001A6F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ladocera</w:t>
      </w:r>
      <w:proofErr w:type="spellEnd"/>
      <w:r w:rsidRPr="001A6F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) identifiable?</w:t>
      </w:r>
    </w:p>
    <w:p w:rsidR="001A6FC0" w:rsidRPr="0022558B" w:rsidRDefault="001A6FC0" w:rsidP="006E294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</w:p>
    <w:p w:rsidR="00EE3F7D" w:rsidRPr="00264CDA" w:rsidRDefault="00EE3F7D" w:rsidP="00EE3F7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419"/>
        </w:rPr>
      </w:pPr>
      <w:r w:rsidRPr="00264CDA">
        <w:rPr>
          <w:rFonts w:ascii="Times New Roman" w:eastAsia="Times New Roman" w:hAnsi="Times New Roman" w:cs="Times New Roman"/>
          <w:color w:val="000000"/>
          <w:sz w:val="24"/>
          <w:szCs w:val="24"/>
          <w:lang w:val="es-419"/>
        </w:rPr>
        <w:t xml:space="preserve">GERARDO GUERRERO-JIMÉNEZ, FRIDA S. ÁLVAREZ-SOLIS, ELAINE AGUILAR-NAZARE, ARACELI ADABACHE-ORTIZ, ALEKSANDRA BAQUERO-MARIACA, ROBERT L. WALLACE, &amp; MARCELO SILVA-BRIANO </w:t>
      </w:r>
    </w:p>
    <w:p w:rsidR="006C490B" w:rsidRPr="00EE3F7D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419"/>
        </w:rPr>
      </w:pPr>
    </w:p>
    <w:p w:rsidR="006C490B" w:rsidRPr="00C06CB1" w:rsidRDefault="006C490B" w:rsidP="006C490B">
      <w:p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6CB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Information for:</w:t>
      </w: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</w:t>
      </w:r>
      <w:r w:rsidR="0062085A"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ree</w:t>
      </w:r>
      <w:r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ppendixes:</w:t>
      </w: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6CB1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Appendix A:</w:t>
      </w:r>
      <w:r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9158BB"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</w:t>
      </w:r>
      <w:r w:rsidR="009158BB" w:rsidRPr="00C06CB1">
        <w:rPr>
          <w:rFonts w:ascii="Times New Roman" w:hAnsi="Times New Roman" w:cs="Times New Roman"/>
          <w:sz w:val="24"/>
          <w:szCs w:val="24"/>
          <w:lang w:val="en-US"/>
        </w:rPr>
        <w:t xml:space="preserve">ap with coordinates of all locations where samples were collected. </w:t>
      </w: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6C490B" w:rsidRPr="00C06CB1" w:rsidRDefault="006C490B" w:rsidP="009158B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6CB1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Appendix B: </w:t>
      </w:r>
      <w:r w:rsidR="009158BB"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able with the distribution and the number of </w:t>
      </w:r>
      <w:r w:rsid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</w:t>
      </w:r>
      <w:proofErr w:type="spellStart"/>
      <w:r w:rsid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phippia</w:t>
      </w:r>
      <w:proofErr w:type="spellEnd"/>
      <w:r w:rsidR="009158BB"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="009158BB"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orphotypes</w:t>
      </w:r>
      <w:proofErr w:type="spellEnd"/>
      <w:r w:rsidR="009158BB"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ound. In addition, a figu</w:t>
      </w:r>
      <w:r w:rsid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 with all morphotypes identified</w:t>
      </w:r>
      <w:r w:rsidR="009158BB" w:rsidRPr="00C06CB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 used for experiments.</w:t>
      </w:r>
    </w:p>
    <w:p w:rsidR="00A563EA" w:rsidRPr="00C06CB1" w:rsidRDefault="00A563EA" w:rsidP="009158B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:rsidR="006C490B" w:rsidRPr="00C06CB1" w:rsidRDefault="00A563EA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06CB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Appendix C: </w:t>
      </w:r>
      <w:r w:rsidRPr="00C06C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icture of a small wood piece with several </w:t>
      </w:r>
      <w:proofErr w:type="spellStart"/>
      <w:r w:rsidRPr="00C06C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phippia</w:t>
      </w:r>
      <w:proofErr w:type="spellEnd"/>
      <w:r w:rsidRPr="00C06C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P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Simocephalus</w:t>
      </w:r>
      <w:proofErr w:type="spellEnd"/>
      <w:r w:rsidRP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ixtus</w:t>
      </w:r>
      <w:proofErr w:type="spellEnd"/>
      <w:r w:rsid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.</w:t>
      </w: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6C490B" w:rsidRPr="00C06CB1" w:rsidRDefault="006C490B" w:rsidP="006C490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4F5084" w:rsidRDefault="004F5084" w:rsidP="009158B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6CB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A.</w:t>
      </w:r>
      <w:r w:rsidRPr="00C06C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158BB" w:rsidRPr="00C06CB1" w:rsidRDefault="009757BA" w:rsidP="009158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6CB1">
        <w:rPr>
          <w:rFonts w:ascii="Times New Roman" w:hAnsi="Times New Roman" w:cs="Times New Roman"/>
          <w:noProof/>
          <w:sz w:val="24"/>
          <w:szCs w:val="24"/>
          <w:lang w:val="es-419" w:eastAsia="es-419"/>
        </w:rPr>
        <w:drawing>
          <wp:anchor distT="0" distB="0" distL="114300" distR="114300" simplePos="0" relativeHeight="251658240" behindDoc="0" locked="0" layoutInCell="1" allowOverlap="1" wp14:anchorId="0874A900" wp14:editId="7E8412A1">
            <wp:simplePos x="0" y="0"/>
            <wp:positionH relativeFrom="column">
              <wp:posOffset>618765</wp:posOffset>
            </wp:positionH>
            <wp:positionV relativeFrom="paragraph">
              <wp:posOffset>146685</wp:posOffset>
            </wp:positionV>
            <wp:extent cx="3665022" cy="3766782"/>
            <wp:effectExtent l="0" t="0" r="0" b="5715"/>
            <wp:wrapNone/>
            <wp:docPr id="6" name="Imagen 6" descr="d:\Users\Gerardo\Documents\Articulos de publicación\ARTICULOS DEL POSTDOC_MEXICO\03.-articulo hd cladoceros\mapa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Gerardo\Documents\Articulos de publicación\ARTICULOS DEL POSTDOC_MEXICO\03.-articulo hd cladoceros\mapa fina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68"/>
                    <a:stretch/>
                  </pic:blipFill>
                  <pic:spPr bwMode="auto">
                    <a:xfrm>
                      <a:off x="0" y="0"/>
                      <a:ext cx="3665022" cy="3766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58BB" w:rsidRPr="00C06CB1" w:rsidRDefault="009158BB" w:rsidP="009158B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757BA" w:rsidRPr="00C06CB1" w:rsidRDefault="009757BA" w:rsidP="009158BB">
      <w:pPr>
        <w:tabs>
          <w:tab w:val="left" w:pos="16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06CB1" w:rsidRPr="00C06CB1" w:rsidRDefault="009158BB" w:rsidP="009158BB">
      <w:pPr>
        <w:tabs>
          <w:tab w:val="left" w:pos="16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CB1">
        <w:rPr>
          <w:rFonts w:ascii="Times New Roman" w:hAnsi="Times New Roman" w:cs="Times New Roman"/>
          <w:sz w:val="24"/>
          <w:szCs w:val="24"/>
          <w:lang w:val="en-US"/>
        </w:rPr>
        <w:t xml:space="preserve">Map with the coordinates where samples were collected. </w:t>
      </w:r>
      <w:r w:rsidRPr="00C06CB1">
        <w:rPr>
          <w:rFonts w:ascii="Times New Roman" w:hAnsi="Times New Roman" w:cs="Times New Roman"/>
          <w:b/>
          <w:sz w:val="24"/>
          <w:szCs w:val="24"/>
        </w:rPr>
        <w:t>1.</w:t>
      </w:r>
      <w:r w:rsidRPr="00C06CB1">
        <w:rPr>
          <w:rFonts w:ascii="Times New Roman" w:hAnsi="Times New Roman" w:cs="Times New Roman"/>
          <w:sz w:val="24"/>
          <w:szCs w:val="24"/>
        </w:rPr>
        <w:t xml:space="preserve"> </w:t>
      </w:r>
      <w:r w:rsidRPr="00C06CB1">
        <w:rPr>
          <w:rFonts w:ascii="Times New Roman" w:hAnsi="Times New Roman" w:cs="Times New Roman"/>
          <w:b/>
          <w:sz w:val="24"/>
          <w:szCs w:val="24"/>
        </w:rPr>
        <w:t xml:space="preserve">El Niagara </w:t>
      </w:r>
      <w:r w:rsidRPr="00C06CB1">
        <w:rPr>
          <w:rFonts w:ascii="Times New Roman" w:hAnsi="Times New Roman" w:cs="Times New Roman"/>
          <w:sz w:val="24"/>
          <w:szCs w:val="24"/>
        </w:rPr>
        <w:t xml:space="preserve">21° 46´47” N, 102° 22´10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2.</w:t>
      </w:r>
      <w:r w:rsidRPr="00C06CB1">
        <w:rPr>
          <w:rFonts w:ascii="Times New Roman" w:hAnsi="Times New Roman" w:cs="Times New Roman"/>
          <w:sz w:val="24"/>
          <w:szCs w:val="24"/>
        </w:rPr>
        <w:t xml:space="preserve"> </w:t>
      </w:r>
      <w:r w:rsidRPr="00C06CB1">
        <w:rPr>
          <w:rFonts w:ascii="Times New Roman" w:hAnsi="Times New Roman" w:cs="Times New Roman"/>
          <w:b/>
          <w:sz w:val="24"/>
          <w:szCs w:val="24"/>
        </w:rPr>
        <w:t>Tanque de los Jiménez:</w:t>
      </w:r>
      <w:r w:rsidR="00D43DF4" w:rsidRPr="00C06CB1">
        <w:rPr>
          <w:rFonts w:ascii="Times New Roman" w:hAnsi="Times New Roman" w:cs="Times New Roman"/>
          <w:sz w:val="24"/>
          <w:szCs w:val="24"/>
        </w:rPr>
        <w:t xml:space="preserve"> 21° 42´ 06” N, 102° 22</w:t>
      </w:r>
      <w:r w:rsidRPr="00C06CB1">
        <w:rPr>
          <w:rFonts w:ascii="Times New Roman" w:hAnsi="Times New Roman" w:cs="Times New Roman"/>
          <w:sz w:val="24"/>
          <w:szCs w:val="24"/>
        </w:rPr>
        <w:t xml:space="preserve">´ 58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3.</w:t>
      </w:r>
      <w:r w:rsidRPr="00C06CB1">
        <w:rPr>
          <w:rFonts w:ascii="Times New Roman" w:hAnsi="Times New Roman" w:cs="Times New Roman"/>
          <w:sz w:val="24"/>
          <w:szCs w:val="24"/>
        </w:rPr>
        <w:t xml:space="preserve"> </w:t>
      </w:r>
      <w:r w:rsidRPr="00C06CB1">
        <w:rPr>
          <w:rFonts w:ascii="Times New Roman" w:hAnsi="Times New Roman" w:cs="Times New Roman"/>
          <w:b/>
          <w:sz w:val="24"/>
          <w:szCs w:val="24"/>
        </w:rPr>
        <w:t>El Tepetate de Abajo, Mal Paso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1°47´21” N, 102°44´34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4. Sierra Fría, Bordo 1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2°10´20” N, 102° 30´33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5. Sierra Fría, Bordo 4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2° 07´34” N, 102° 41´01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6. Sierra Fría, Bordo 5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2° 06´44” N, 102° 41´32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7. Boca de Túnel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2° 14´ 07” N, 102° 26´32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8. Bordo Siglo XXI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1° 52´ 14” N, 102° 22´ 12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9. Tapias Viejas 1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1° 52´ 02” N, 102° 30´ 03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10. El Cedazo Park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1° 52´05” N, 102° 15´26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11. Rodolfo Landeros Park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1° 51´ 03” N, 102° 17´17” W; </w:t>
      </w:r>
      <w:r w:rsidRPr="00C06CB1">
        <w:rPr>
          <w:rFonts w:ascii="Times New Roman" w:hAnsi="Times New Roman" w:cs="Times New Roman"/>
          <w:b/>
          <w:sz w:val="24"/>
          <w:szCs w:val="24"/>
        </w:rPr>
        <w:t xml:space="preserve">12. Pulgas Pandas: </w:t>
      </w:r>
      <w:r w:rsidRPr="00C06CB1">
        <w:rPr>
          <w:rFonts w:ascii="Times New Roman" w:hAnsi="Times New Roman" w:cs="Times New Roman"/>
          <w:sz w:val="24"/>
          <w:szCs w:val="24"/>
        </w:rPr>
        <w:t xml:space="preserve">21° 54´ 51” N, 102° 18´01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13. UAA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1° 54´52” N, 102° 18´58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14.</w:t>
      </w:r>
      <w:r w:rsidRPr="00C06CB1">
        <w:rPr>
          <w:rFonts w:ascii="Times New Roman" w:hAnsi="Times New Roman" w:cs="Times New Roman"/>
          <w:sz w:val="24"/>
          <w:szCs w:val="24"/>
        </w:rPr>
        <w:t xml:space="preserve"> </w:t>
      </w:r>
      <w:r w:rsidRPr="00C06CB1">
        <w:rPr>
          <w:rFonts w:ascii="Times New Roman" w:hAnsi="Times New Roman" w:cs="Times New Roman"/>
          <w:b/>
          <w:sz w:val="24"/>
          <w:szCs w:val="24"/>
        </w:rPr>
        <w:t>Los Gavilanes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1° 35´ 57” N, 102° 26´ 31” W; </w:t>
      </w:r>
      <w:r w:rsidRPr="00C06CB1">
        <w:rPr>
          <w:rFonts w:ascii="Times New Roman" w:hAnsi="Times New Roman" w:cs="Times New Roman"/>
          <w:b/>
          <w:sz w:val="24"/>
          <w:szCs w:val="24"/>
        </w:rPr>
        <w:t>15. El Ocote</w:t>
      </w:r>
      <w:r w:rsidRPr="00C06CB1">
        <w:rPr>
          <w:rFonts w:ascii="Times New Roman" w:hAnsi="Times New Roman" w:cs="Times New Roman"/>
          <w:sz w:val="24"/>
          <w:szCs w:val="24"/>
        </w:rPr>
        <w:t xml:space="preserve">: 21° 46´ 55” N, 102° 30´59” W. </w:t>
      </w:r>
      <w:r w:rsidRPr="00C06CB1">
        <w:rPr>
          <w:rFonts w:ascii="Times New Roman" w:hAnsi="Times New Roman" w:cs="Times New Roman"/>
          <w:b/>
          <w:sz w:val="24"/>
          <w:szCs w:val="24"/>
        </w:rPr>
        <w:t>16. Villa Hidalgo:</w:t>
      </w:r>
      <w:r w:rsidRPr="00C06CB1">
        <w:rPr>
          <w:rFonts w:ascii="Times New Roman" w:hAnsi="Times New Roman" w:cs="Times New Roman"/>
          <w:sz w:val="24"/>
          <w:szCs w:val="24"/>
        </w:rPr>
        <w:t xml:space="preserve"> 21° 40´12” N, 102° 34´39” W. </w:t>
      </w:r>
    </w:p>
    <w:p w:rsidR="009757BA" w:rsidRPr="00C06CB1" w:rsidRDefault="002D07DE" w:rsidP="0022558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  <w:proofErr w:type="spellStart"/>
      <w:r w:rsidRPr="00C06CB1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proofErr w:type="spellEnd"/>
      <w:r w:rsidRPr="00C06C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58BB" w:rsidRPr="00C06CB1">
        <w:rPr>
          <w:rFonts w:ascii="Times New Roman" w:hAnsi="Times New Roman" w:cs="Times New Roman"/>
          <w:b/>
          <w:sz w:val="24"/>
          <w:szCs w:val="24"/>
        </w:rPr>
        <w:t>B</w:t>
      </w:r>
      <w:r w:rsidR="006C490B" w:rsidRPr="00C06CB1">
        <w:rPr>
          <w:rFonts w:ascii="Times New Roman" w:hAnsi="Times New Roman" w:cs="Times New Roman"/>
          <w:b/>
          <w:sz w:val="24"/>
          <w:szCs w:val="24"/>
        </w:rPr>
        <w:t>.</w:t>
      </w:r>
      <w:r w:rsidRPr="00C06CB1">
        <w:rPr>
          <w:rFonts w:ascii="Times New Roman" w:hAnsi="Times New Roman" w:cs="Times New Roman"/>
          <w:sz w:val="24"/>
          <w:szCs w:val="24"/>
        </w:rPr>
        <w:t xml:space="preserve">  </w:t>
      </w:r>
      <w:r w:rsidRPr="00C06CB1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proofErr w:type="spellStart"/>
      <w:r w:rsidR="004F5084">
        <w:rPr>
          <w:rFonts w:ascii="Times New Roman" w:hAnsi="Times New Roman" w:cs="Times New Roman"/>
          <w:sz w:val="24"/>
          <w:szCs w:val="24"/>
          <w:lang w:val="en-US"/>
        </w:rPr>
        <w:t>ephippia</w:t>
      </w:r>
      <w:proofErr w:type="spellEnd"/>
      <w:r w:rsidRPr="00C06CB1">
        <w:rPr>
          <w:rFonts w:ascii="Times New Roman" w:hAnsi="Times New Roman" w:cs="Times New Roman"/>
          <w:sz w:val="24"/>
          <w:szCs w:val="24"/>
          <w:lang w:val="en-US"/>
        </w:rPr>
        <w:t xml:space="preserve"> collected for each cladocera</w:t>
      </w:r>
      <w:r w:rsidR="009757BA" w:rsidRPr="00C06CB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06CB1">
        <w:rPr>
          <w:rFonts w:ascii="Times New Roman" w:hAnsi="Times New Roman" w:cs="Times New Roman"/>
          <w:sz w:val="24"/>
          <w:szCs w:val="24"/>
          <w:lang w:val="en-US"/>
        </w:rPr>
        <w:t xml:space="preserve"> species in every lake sampled </w:t>
      </w:r>
      <w:r w:rsidRPr="00C06CB1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Pr="00C06CB1">
        <w:rPr>
          <w:rFonts w:ascii="Times New Roman" w:hAnsi="Times New Roman" w:cs="Times New Roman"/>
          <w:sz w:val="24"/>
          <w:szCs w:val="24"/>
          <w:lang w:val="en-US"/>
        </w:rPr>
        <w:t xml:space="preserve"> and from cultures, the total of organisms hatched, and</w:t>
      </w:r>
      <w:r w:rsidR="0022558B">
        <w:rPr>
          <w:rFonts w:ascii="Times New Roman" w:hAnsi="Times New Roman" w:cs="Times New Roman"/>
          <w:sz w:val="24"/>
          <w:szCs w:val="24"/>
          <w:lang w:val="en-US"/>
        </w:rPr>
        <w:t xml:space="preserve"> the place where </w:t>
      </w:r>
      <w:proofErr w:type="spellStart"/>
      <w:r w:rsidR="0022558B">
        <w:rPr>
          <w:rFonts w:ascii="Times New Roman" w:hAnsi="Times New Roman" w:cs="Times New Roman"/>
          <w:sz w:val="24"/>
          <w:szCs w:val="24"/>
          <w:lang w:val="en-US"/>
        </w:rPr>
        <w:t>ephippia</w:t>
      </w:r>
      <w:proofErr w:type="spellEnd"/>
      <w:r w:rsidRPr="00C06CB1">
        <w:rPr>
          <w:rFonts w:ascii="Times New Roman" w:hAnsi="Times New Roman" w:cs="Times New Roman"/>
          <w:sz w:val="24"/>
          <w:szCs w:val="24"/>
          <w:lang w:val="en-US"/>
        </w:rPr>
        <w:t xml:space="preserve"> were found.</w:t>
      </w:r>
    </w:p>
    <w:tbl>
      <w:tblPr>
        <w:tblStyle w:val="Tablaconcuadrcula"/>
        <w:tblW w:w="94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"/>
        <w:gridCol w:w="2510"/>
        <w:gridCol w:w="2482"/>
        <w:gridCol w:w="720"/>
        <w:gridCol w:w="1210"/>
        <w:gridCol w:w="42"/>
        <w:gridCol w:w="1883"/>
      </w:tblGrid>
      <w:tr w:rsidR="002D07DE" w:rsidRPr="001A6FC0" w:rsidTr="001D1F98">
        <w:trPr>
          <w:jc w:val="center"/>
        </w:trPr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2D07DE" w:rsidRPr="00C06CB1" w:rsidRDefault="002D07DE" w:rsidP="0053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vAlign w:val="center"/>
          </w:tcPr>
          <w:p w:rsidR="002D07DE" w:rsidRPr="00C06CB1" w:rsidRDefault="002D07DE" w:rsidP="0053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3202" w:type="dxa"/>
            <w:gridSpan w:val="2"/>
            <w:tcBorders>
              <w:bottom w:val="single" w:sz="4" w:space="0" w:color="auto"/>
            </w:tcBorders>
            <w:vAlign w:val="center"/>
          </w:tcPr>
          <w:p w:rsidR="002D07DE" w:rsidRPr="00C06CB1" w:rsidRDefault="002D07DE" w:rsidP="0053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ke/propagules per lake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  <w:vAlign w:val="center"/>
          </w:tcPr>
          <w:p w:rsidR="00531097" w:rsidRPr="00C06CB1" w:rsidRDefault="002D07DE" w:rsidP="005310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</w:t>
            </w:r>
          </w:p>
          <w:p w:rsidR="002D07DE" w:rsidRPr="00C06CB1" w:rsidRDefault="002D07DE" w:rsidP="0053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hatched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:rsidR="002D07DE" w:rsidRPr="00C06CB1" w:rsidRDefault="00487CD6" w:rsidP="00487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lace where ephippium </w:t>
            </w:r>
            <w:r w:rsidR="002D07DE" w:rsidRPr="00C06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re found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MX"/>
              </w:rPr>
              <w:t xml:space="preserve">A.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guascalentensis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 xml:space="preserve">Tapias Viejas </w:t>
            </w:r>
          </w:p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anque de los Jiméne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5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3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06CB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MX"/>
              </w:rPr>
              <w:t>Alona</w:t>
            </w:r>
            <w:proofErr w:type="spellEnd"/>
            <w:r w:rsidRPr="00C06CB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p.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 xml:space="preserve">Sierra Fria, </w:t>
            </w:r>
            <w:proofErr w:type="spellStart"/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Bordo</w:t>
            </w:r>
            <w:proofErr w:type="spellEnd"/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 xml:space="preserve"> 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22558B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MX"/>
              </w:rPr>
              <w:t>Biapertu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="0022558B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MX"/>
              </w:rPr>
              <w:t>ossiani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 xml:space="preserve">Sierra </w:t>
            </w:r>
            <w:proofErr w:type="spellStart"/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Fría</w:t>
            </w:r>
            <w:proofErr w:type="spellEnd"/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proofErr w:type="spellStart"/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Bordo</w:t>
            </w:r>
            <w:proofErr w:type="spellEnd"/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 xml:space="preserve"> 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eriodaphnia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rnuta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pias</w:t>
            </w:r>
            <w:proofErr w:type="spellEnd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Vieja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iment</w:t>
            </w:r>
          </w:p>
        </w:tc>
      </w:tr>
      <w:tr w:rsidR="004F5084" w:rsidRPr="001A6FC0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ubia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Rodolfo Landeros Park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Siglo XX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Attached to algae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Attached to algae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ticaudata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cot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ticulata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El Tepetate de Abajo, Mal Paso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Attached to algae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hy</w:t>
            </w: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rus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haericus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os </w:t>
            </w:r>
            <w:proofErr w:type="spellStart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bilane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Attached to algae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aphnia (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tenodaph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ilis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Cedazo Park</w:t>
            </w:r>
          </w:p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Rodolfo Landeros Par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3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5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Littoral floating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4F5084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</w:pPr>
            <w:r w:rsidRPr="004F508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419"/>
              </w:rPr>
              <w:t xml:space="preserve">D. </w:t>
            </w:r>
            <w:proofErr w:type="spellStart"/>
            <w:r w:rsidRPr="004F508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419"/>
              </w:rPr>
              <w:t>laevis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Tapias Viejas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Rodolfo Landeros Park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Villa Hidalg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4F5084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419"/>
              </w:rPr>
            </w:pPr>
            <w:r w:rsidRPr="004F5084">
              <w:rPr>
                <w:rFonts w:ascii="Times New Roman" w:hAnsi="Times New Roman" w:cs="Times New Roman"/>
                <w:bCs/>
                <w:sz w:val="24"/>
                <w:szCs w:val="24"/>
                <w:lang w:val="es-419"/>
              </w:rPr>
              <w:t>7</w:t>
            </w:r>
          </w:p>
          <w:p w:rsidR="004F5084" w:rsidRPr="004F5084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419"/>
              </w:rPr>
            </w:pPr>
            <w:r w:rsidRPr="004F5084">
              <w:rPr>
                <w:rFonts w:ascii="Times New Roman" w:hAnsi="Times New Roman" w:cs="Times New Roman"/>
                <w:bCs/>
                <w:sz w:val="24"/>
                <w:szCs w:val="24"/>
                <w:lang w:val="es-419"/>
              </w:rPr>
              <w:t>1</w:t>
            </w:r>
          </w:p>
          <w:p w:rsidR="004F5084" w:rsidRPr="004F5084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419"/>
              </w:rPr>
            </w:pPr>
            <w:r w:rsidRPr="004F5084">
              <w:rPr>
                <w:rFonts w:ascii="Times New Roman" w:hAnsi="Times New Roman" w:cs="Times New Roman"/>
                <w:bCs/>
                <w:sz w:val="24"/>
                <w:szCs w:val="24"/>
                <w:lang w:val="es-419"/>
              </w:rPr>
              <w:t>30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4F5084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</w:pPr>
            <w:r w:rsidRPr="004F50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  <w:t>4</w:t>
            </w:r>
          </w:p>
          <w:p w:rsidR="004F5084" w:rsidRPr="004F5084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</w:pPr>
            <w:r w:rsidRPr="004F50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  <w:t>1</w:t>
            </w:r>
          </w:p>
          <w:p w:rsidR="004F5084" w:rsidRPr="004F5084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</w:pPr>
            <w:r w:rsidRPr="004F50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  <w:t>2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4F5084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</w:pPr>
            <w:proofErr w:type="spellStart"/>
            <w:r w:rsidRPr="004F50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  <w:t>Sediment</w:t>
            </w:r>
            <w:proofErr w:type="spellEnd"/>
          </w:p>
          <w:p w:rsidR="004F5084" w:rsidRPr="004F5084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</w:pPr>
            <w:proofErr w:type="spellStart"/>
            <w:r w:rsidRPr="004F50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  <w:t>Sediment</w:t>
            </w:r>
            <w:proofErr w:type="spellEnd"/>
          </w:p>
          <w:p w:rsidR="004F5084" w:rsidRPr="004F5084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</w:pPr>
            <w:proofErr w:type="spellStart"/>
            <w:r w:rsidRPr="004F50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  <w:t>Sediment</w:t>
            </w:r>
            <w:proofErr w:type="spellEnd"/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4F5084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</w:pPr>
            <w:r w:rsidRPr="004F50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419" w:eastAsia="es-MX"/>
              </w:rPr>
              <w:t>11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4F5084" w:rsidRDefault="004F5084" w:rsidP="004F508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s-419" w:eastAsia="es-MX"/>
              </w:rPr>
            </w:pPr>
            <w:r w:rsidRPr="004F508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s-419" w:eastAsia="es-MX"/>
              </w:rPr>
              <w:t xml:space="preserve">D. </w:t>
            </w:r>
            <w:proofErr w:type="spellStart"/>
            <w:r w:rsidRPr="004F508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s-419" w:eastAsia="es-MX"/>
              </w:rPr>
              <w:t>parvula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Parque Rodolfo Landeros Park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Ocote</w:t>
            </w:r>
          </w:p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Boca de Túne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Littoral floating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Daphnia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lex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El Cedazo Park</w:t>
            </w:r>
          </w:p>
          <w:p w:rsidR="004F5084" w:rsidRPr="00C06CB1" w:rsidRDefault="004F5084" w:rsidP="004F5084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Rodolfo Landeros Par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Littoral floating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unhevedia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assa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Rodolfo Landeros Park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Siglo XX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2255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</w:t>
            </w:r>
            <w:r w:rsidR="0022558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</w:t>
            </w: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cryptus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gilis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erra </w:t>
            </w:r>
            <w:proofErr w:type="spellStart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ía</w:t>
            </w:r>
            <w:proofErr w:type="spellEnd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ordo</w:t>
            </w:r>
            <w:proofErr w:type="spellEnd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rothrix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xicanus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98">
              <w:rPr>
                <w:rFonts w:ascii="Times New Roman" w:hAnsi="Times New Roman" w:cs="Times New Roman"/>
                <w:bCs/>
                <w:sz w:val="24"/>
                <w:szCs w:val="24"/>
                <w:lang w:val="es-419"/>
              </w:rPr>
              <w:t>Tanque de los Jiménez</w:t>
            </w: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osea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Tapias Viejas</w:t>
            </w:r>
          </w:p>
          <w:p w:rsidR="004F5084" w:rsidRPr="00EE3F7D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419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Sierra Fría, Bordo 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4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 xml:space="preserve">Sediment </w:t>
            </w:r>
            <w:proofErr w:type="spellStart"/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  <w:proofErr w:type="spellEnd"/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7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mirnovi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nque</w:t>
            </w:r>
            <w:proofErr w:type="spellEnd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s</w:t>
            </w:r>
            <w:proofErr w:type="spellEnd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Jiméne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oina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rocopa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Pulgas Pandas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El Cedazo Park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UAA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Niagar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0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4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8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6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4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50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86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icrura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AA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iagar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0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8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22558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crip</w:t>
            </w: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uroxus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nticulatus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El Tepetate de Abajo, Mal Paso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Attached to algae</w:t>
            </w:r>
          </w:p>
        </w:tc>
      </w:tr>
      <w:tr w:rsidR="004F5084" w:rsidRPr="001A6FC0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lastRenderedPageBreak/>
              <w:t>21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imocephalus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ixtus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Boca de Túnel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Rodolfo Landeros Park</w:t>
            </w:r>
          </w:p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</w:rPr>
              <w:t>Rodolfo Landeros Park Cultu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0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2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Littoral Floating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Lying in the bottom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tulus</w:t>
            </w:r>
            <w:proofErr w:type="spellEnd"/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pias</w:t>
            </w:r>
            <w:proofErr w:type="spellEnd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Vieja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Floating</w:t>
            </w:r>
          </w:p>
        </w:tc>
      </w:tr>
      <w:tr w:rsidR="004F5084" w:rsidRPr="00C06CB1" w:rsidTr="001D1F98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23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imocephalus</w:t>
            </w:r>
            <w:proofErr w:type="spellEnd"/>
            <w:r w:rsidRPr="00C06C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C06CB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pias</w:t>
            </w:r>
            <w:proofErr w:type="spellEnd"/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Viejas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6CB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5084" w:rsidRPr="00C06CB1" w:rsidRDefault="004F5084" w:rsidP="004F50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C06C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Sediment</w:t>
            </w:r>
          </w:p>
        </w:tc>
      </w:tr>
    </w:tbl>
    <w:p w:rsidR="00B35F0F" w:rsidRPr="00C06CB1" w:rsidRDefault="00B35F0F">
      <w:pPr>
        <w:rPr>
          <w:rFonts w:ascii="Times New Roman" w:hAnsi="Times New Roman" w:cs="Times New Roman"/>
          <w:sz w:val="24"/>
          <w:szCs w:val="24"/>
        </w:rPr>
      </w:pPr>
    </w:p>
    <w:p w:rsidR="002A3740" w:rsidRDefault="002A37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6CB1" w:rsidRPr="00C06CB1" w:rsidRDefault="00C06CB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53CA4" w:rsidRPr="00C06CB1" w:rsidRDefault="00A563E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6CB1">
        <w:rPr>
          <w:rFonts w:ascii="Times New Roman" w:hAnsi="Times New Roman" w:cs="Times New Roman"/>
          <w:b/>
          <w:sz w:val="24"/>
          <w:szCs w:val="24"/>
          <w:lang w:val="en-US"/>
        </w:rPr>
        <w:t>Appendix C</w:t>
      </w:r>
      <w:r w:rsidR="00C06CB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06C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06CB1">
        <w:rPr>
          <w:rFonts w:ascii="Times New Roman" w:hAnsi="Times New Roman" w:cs="Times New Roman"/>
          <w:b/>
          <w:noProof/>
          <w:sz w:val="24"/>
          <w:szCs w:val="24"/>
          <w:lang w:val="es-419" w:eastAsia="es-419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2693</wp:posOffset>
            </wp:positionH>
            <wp:positionV relativeFrom="paragraph">
              <wp:posOffset>260350</wp:posOffset>
            </wp:positionV>
            <wp:extent cx="5609426" cy="2730500"/>
            <wp:effectExtent l="0" t="0" r="0" b="0"/>
            <wp:wrapNone/>
            <wp:docPr id="1" name="Imagen 1" descr="d:\Users\Gerardo\Documents\Articulos de publicación\ARTICULOS DEL POSTDOC_MEXICO\03.-articulo hd cladoceros\huevos_fotos optico\Simocephalus mixtus\en campo\Foto 14-03-22 17 11 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Gerardo\Documents\Articulos de publicación\ARTICULOS DEL POSTDOC_MEXICO\03.-articulo hd cladoceros\huevos_fotos optico\Simocephalus mixtus\en campo\Foto 14-03-22 17 11 0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6" t="9345" r="-1326" b="25764"/>
                    <a:stretch/>
                  </pic:blipFill>
                  <pic:spPr bwMode="auto">
                    <a:xfrm>
                      <a:off x="0" y="0"/>
                      <a:ext cx="5609426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06C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A563EA" w:rsidRPr="00C06CB1" w:rsidRDefault="00A563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53CA4" w:rsidRPr="00C06CB1" w:rsidRDefault="00A563EA" w:rsidP="00A563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6C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mall wood piece with several </w:t>
      </w:r>
      <w:proofErr w:type="spellStart"/>
      <w:r w:rsidRPr="00C06C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phippia</w:t>
      </w:r>
      <w:proofErr w:type="spellEnd"/>
      <w:r w:rsidRPr="00C06C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proofErr w:type="spellStart"/>
      <w:r w:rsidRP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Simocephalus</w:t>
      </w:r>
      <w:proofErr w:type="spellEnd"/>
      <w:r w:rsidRP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ixtus</w:t>
      </w:r>
      <w:proofErr w:type="spellEnd"/>
      <w:r w:rsidRP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, </w:t>
      </w:r>
      <w:r w:rsidRPr="00C06C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owever,</w:t>
      </w:r>
      <w:r w:rsidRP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C06CB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e observed millions of eggs in the littoral section of the water pond. </w:t>
      </w:r>
      <w:r w:rsidRPr="00C06CB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</w:p>
    <w:sectPr w:rsidR="00B53CA4" w:rsidRPr="00C06C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632"/>
    <w:rsid w:val="000013AF"/>
    <w:rsid w:val="00050A22"/>
    <w:rsid w:val="00053CD5"/>
    <w:rsid w:val="000F1D5B"/>
    <w:rsid w:val="00102632"/>
    <w:rsid w:val="001A6FC0"/>
    <w:rsid w:val="001C16CC"/>
    <w:rsid w:val="001D1F98"/>
    <w:rsid w:val="002156A2"/>
    <w:rsid w:val="0022558B"/>
    <w:rsid w:val="002501CF"/>
    <w:rsid w:val="00264D0F"/>
    <w:rsid w:val="002A3740"/>
    <w:rsid w:val="002A75C5"/>
    <w:rsid w:val="002D07DE"/>
    <w:rsid w:val="00343758"/>
    <w:rsid w:val="004072AE"/>
    <w:rsid w:val="00475166"/>
    <w:rsid w:val="00487CD6"/>
    <w:rsid w:val="004C38DF"/>
    <w:rsid w:val="004F5084"/>
    <w:rsid w:val="00500520"/>
    <w:rsid w:val="00531097"/>
    <w:rsid w:val="005661F4"/>
    <w:rsid w:val="00582B7E"/>
    <w:rsid w:val="005906B3"/>
    <w:rsid w:val="005B5516"/>
    <w:rsid w:val="005E6922"/>
    <w:rsid w:val="0062085A"/>
    <w:rsid w:val="00637918"/>
    <w:rsid w:val="00660A2F"/>
    <w:rsid w:val="0067406B"/>
    <w:rsid w:val="006C3E12"/>
    <w:rsid w:val="006C490B"/>
    <w:rsid w:val="006E294A"/>
    <w:rsid w:val="00726D4D"/>
    <w:rsid w:val="007623E7"/>
    <w:rsid w:val="0077297B"/>
    <w:rsid w:val="00786497"/>
    <w:rsid w:val="007A7C08"/>
    <w:rsid w:val="007C704E"/>
    <w:rsid w:val="00857BDF"/>
    <w:rsid w:val="0087166D"/>
    <w:rsid w:val="00896219"/>
    <w:rsid w:val="008B2F42"/>
    <w:rsid w:val="008B739A"/>
    <w:rsid w:val="009158BB"/>
    <w:rsid w:val="00920451"/>
    <w:rsid w:val="0097044D"/>
    <w:rsid w:val="009757BA"/>
    <w:rsid w:val="009859D8"/>
    <w:rsid w:val="009A7343"/>
    <w:rsid w:val="009B4C6B"/>
    <w:rsid w:val="009F61C2"/>
    <w:rsid w:val="00A04EED"/>
    <w:rsid w:val="00A4349C"/>
    <w:rsid w:val="00A563EA"/>
    <w:rsid w:val="00A706EF"/>
    <w:rsid w:val="00A8087D"/>
    <w:rsid w:val="00A8100D"/>
    <w:rsid w:val="00B046DC"/>
    <w:rsid w:val="00B05BA6"/>
    <w:rsid w:val="00B35F0F"/>
    <w:rsid w:val="00B4635B"/>
    <w:rsid w:val="00B53CA4"/>
    <w:rsid w:val="00BC5A61"/>
    <w:rsid w:val="00C06CB1"/>
    <w:rsid w:val="00C204E9"/>
    <w:rsid w:val="00C25BFD"/>
    <w:rsid w:val="00D01E77"/>
    <w:rsid w:val="00D04EB7"/>
    <w:rsid w:val="00D26BCC"/>
    <w:rsid w:val="00D43DF4"/>
    <w:rsid w:val="00DC3605"/>
    <w:rsid w:val="00DE26FA"/>
    <w:rsid w:val="00DF42E6"/>
    <w:rsid w:val="00E471EE"/>
    <w:rsid w:val="00EA2458"/>
    <w:rsid w:val="00EE3F7D"/>
    <w:rsid w:val="00F04480"/>
    <w:rsid w:val="00F12E66"/>
    <w:rsid w:val="00F16433"/>
    <w:rsid w:val="00F5684E"/>
    <w:rsid w:val="00F63B59"/>
    <w:rsid w:val="00F81486"/>
    <w:rsid w:val="00FF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916F37"/>
  <w15:chartTrackingRefBased/>
  <w15:docId w15:val="{6CAAE776-3570-47A5-A880-C92F1604A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7DE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D0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6</TotalTime>
  <Pages>4</Pages>
  <Words>57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</dc:creator>
  <cp:keywords/>
  <dc:description/>
  <cp:lastModifiedBy>Gerardo</cp:lastModifiedBy>
  <cp:revision>73</cp:revision>
  <dcterms:created xsi:type="dcterms:W3CDTF">2022-11-03T18:05:00Z</dcterms:created>
  <dcterms:modified xsi:type="dcterms:W3CDTF">2024-04-04T23:12:00Z</dcterms:modified>
</cp:coreProperties>
</file>